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04FA04A" w14:textId="54803066" w:rsidR="008D40EC" w:rsidRPr="00F60099" w:rsidRDefault="00E25C43" w:rsidP="00995986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</w:rPr>
        <w:t>Role of women empowerment on mental health problems and care seeking behavior among married women in Nepal: secondary analysis of nationally representative data</w:t>
      </w:r>
    </w:p>
    <w:p w14:paraId="7946F2F7" w14:textId="3FC06CF5" w:rsidR="00995986" w:rsidRPr="00F60099" w:rsidRDefault="00995986" w:rsidP="00995986">
      <w:pPr>
        <w:jc w:val="center"/>
        <w:rPr>
          <w:rFonts w:ascii="Times New Roman" w:hAnsi="Times New Roman" w:cs="Times New Roman"/>
          <w:b/>
          <w:bCs/>
          <w:sz w:val="20"/>
          <w:szCs w:val="20"/>
          <w:u w:val="single"/>
          <w:lang w:val="en-AU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  <w:u w:val="single"/>
          <w:lang w:val="en-AU"/>
        </w:rPr>
        <w:t>Supplementary materials</w:t>
      </w:r>
    </w:p>
    <w:p w14:paraId="048D674B" w14:textId="77777777" w:rsidR="00995986" w:rsidRPr="00F60099" w:rsidRDefault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  <w:lang w:val="en-AU"/>
        </w:rPr>
        <w:br w:type="page"/>
      </w:r>
    </w:p>
    <w:p w14:paraId="4134B2EB" w14:textId="77777777" w:rsidR="00995986" w:rsidRPr="00F60099" w:rsidRDefault="00995986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p w14:paraId="17BD758C" w14:textId="4BD14273" w:rsidR="00995986" w:rsidRPr="00F60099" w:rsidRDefault="00995986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  <w:lang w:val="en-AU"/>
        </w:rPr>
        <w:t>Table S1: Items used in the development of the survey-based women’s empowerment index</w:t>
      </w:r>
    </w:p>
    <w:p w14:paraId="31BDB4F9" w14:textId="77777777" w:rsidR="00995986" w:rsidRPr="00F60099" w:rsidRDefault="00995986" w:rsidP="00995986">
      <w:pPr>
        <w:rPr>
          <w:rFonts w:ascii="Times New Roman" w:hAnsi="Times New Roman" w:cs="Times New Roman"/>
          <w:b/>
          <w:bCs/>
          <w:sz w:val="20"/>
          <w:szCs w:val="20"/>
          <w:lang w:val="en-AU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62"/>
        <w:gridCol w:w="4054"/>
      </w:tblGrid>
      <w:tr w:rsidR="00995986" w:rsidRPr="00F60099" w14:paraId="0B29ACBA" w14:textId="77777777" w:rsidTr="00995986"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62CCC1F3" w14:textId="5AAD4A34" w:rsidR="00995986" w:rsidRPr="00F60099" w:rsidRDefault="00995986" w:rsidP="00995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urvey items </w:t>
            </w:r>
          </w:p>
        </w:tc>
        <w:tc>
          <w:tcPr>
            <w:tcW w:w="4054" w:type="dxa"/>
            <w:tcBorders>
              <w:top w:val="single" w:sz="4" w:space="0" w:color="auto"/>
              <w:bottom w:val="single" w:sz="4" w:space="0" w:color="auto"/>
            </w:tcBorders>
          </w:tcPr>
          <w:p w14:paraId="64397425" w14:textId="002483EB" w:rsidR="00995986" w:rsidRPr="00F60099" w:rsidRDefault="00995986" w:rsidP="0099598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e or unit</w:t>
            </w:r>
          </w:p>
        </w:tc>
      </w:tr>
      <w:tr w:rsidR="00995986" w:rsidRPr="00F60099" w14:paraId="1F9559EB" w14:textId="77777777" w:rsidTr="00995986">
        <w:tc>
          <w:tcPr>
            <w:tcW w:w="4962" w:type="dxa"/>
            <w:tcBorders>
              <w:top w:val="single" w:sz="4" w:space="0" w:color="auto"/>
            </w:tcBorders>
          </w:tcPr>
          <w:p w14:paraId="58D403A8" w14:textId="04816109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Beating not justified if wife goes out without telling husband</w:t>
            </w:r>
          </w:p>
        </w:tc>
        <w:tc>
          <w:tcPr>
            <w:tcW w:w="4054" w:type="dxa"/>
            <w:tcBorders>
              <w:top w:val="single" w:sz="4" w:space="0" w:color="auto"/>
            </w:tcBorders>
          </w:tcPr>
          <w:p w14:paraId="589D24B0" w14:textId="3803096D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F60099" w14:paraId="1E2AF956" w14:textId="77777777" w:rsidTr="00995986">
        <w:tc>
          <w:tcPr>
            <w:tcW w:w="4962" w:type="dxa"/>
          </w:tcPr>
          <w:p w14:paraId="3FA74804" w14:textId="299792B3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Beating not justified if wife neglects the children</w:t>
            </w:r>
          </w:p>
        </w:tc>
        <w:tc>
          <w:tcPr>
            <w:tcW w:w="4054" w:type="dxa"/>
          </w:tcPr>
          <w:p w14:paraId="0F828B69" w14:textId="2BF5DF9F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F60099" w14:paraId="701DE9B3" w14:textId="77777777" w:rsidTr="00995986">
        <w:tc>
          <w:tcPr>
            <w:tcW w:w="4962" w:type="dxa"/>
          </w:tcPr>
          <w:p w14:paraId="71AC28F0" w14:textId="1C63E4BB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Beating not justified if wife argues with husband</w:t>
            </w:r>
          </w:p>
        </w:tc>
        <w:tc>
          <w:tcPr>
            <w:tcW w:w="4054" w:type="dxa"/>
          </w:tcPr>
          <w:p w14:paraId="74AB7113" w14:textId="4E4AD545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F60099" w14:paraId="5B61259F" w14:textId="77777777" w:rsidTr="00995986">
        <w:tc>
          <w:tcPr>
            <w:tcW w:w="4962" w:type="dxa"/>
          </w:tcPr>
          <w:p w14:paraId="469B6559" w14:textId="1A9C47D0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Beating not justified if wife refuses to have sex with husband</w:t>
            </w:r>
          </w:p>
        </w:tc>
        <w:tc>
          <w:tcPr>
            <w:tcW w:w="4054" w:type="dxa"/>
          </w:tcPr>
          <w:p w14:paraId="528BE1C5" w14:textId="27E4AA42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F60099" w14:paraId="5CA69292" w14:textId="77777777" w:rsidTr="00995986">
        <w:tc>
          <w:tcPr>
            <w:tcW w:w="4962" w:type="dxa"/>
          </w:tcPr>
          <w:p w14:paraId="38ED238C" w14:textId="19925098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Beating not justified if wife burns the food</w:t>
            </w:r>
          </w:p>
        </w:tc>
        <w:tc>
          <w:tcPr>
            <w:tcW w:w="4054" w:type="dxa"/>
          </w:tcPr>
          <w:p w14:paraId="7C798314" w14:textId="0A6478ED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Justified=–1; don’t know=0; not justified =1</w:t>
            </w:r>
          </w:p>
        </w:tc>
      </w:tr>
      <w:tr w:rsidR="00995986" w:rsidRPr="00F60099" w14:paraId="32AA0B71" w14:textId="77777777" w:rsidTr="00995986">
        <w:tc>
          <w:tcPr>
            <w:tcW w:w="4962" w:type="dxa"/>
          </w:tcPr>
          <w:p w14:paraId="7D51D210" w14:textId="2C245335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Frequency of reading newspaper or magazine</w:t>
            </w:r>
          </w:p>
        </w:tc>
        <w:tc>
          <w:tcPr>
            <w:tcW w:w="4054" w:type="dxa"/>
          </w:tcPr>
          <w:p w14:paraId="46F4A6A6" w14:textId="01A9315B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Not at all=0; &lt;once a week=1; ≥once a week=2</w:t>
            </w:r>
          </w:p>
        </w:tc>
      </w:tr>
      <w:tr w:rsidR="00995986" w:rsidRPr="00F60099" w14:paraId="2D79153F" w14:textId="77777777" w:rsidTr="00995986">
        <w:tc>
          <w:tcPr>
            <w:tcW w:w="4962" w:type="dxa"/>
          </w:tcPr>
          <w:p w14:paraId="4085BF6C" w14:textId="1AEA0108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Woman’s education in completed years of schooling</w:t>
            </w:r>
          </w:p>
        </w:tc>
        <w:tc>
          <w:tcPr>
            <w:tcW w:w="4054" w:type="dxa"/>
          </w:tcPr>
          <w:p w14:paraId="660D761D" w14:textId="669D0929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F60099" w14:paraId="38D6AAC0" w14:textId="77777777" w:rsidTr="00995986">
        <w:tc>
          <w:tcPr>
            <w:tcW w:w="4962" w:type="dxa"/>
          </w:tcPr>
          <w:p w14:paraId="3F3BCBA2" w14:textId="12EE4766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Education difference: woman’s minus husband’s completed years of schooling</w:t>
            </w:r>
          </w:p>
        </w:tc>
        <w:tc>
          <w:tcPr>
            <w:tcW w:w="4054" w:type="dxa"/>
          </w:tcPr>
          <w:p w14:paraId="73FFD68C" w14:textId="628009B0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F60099" w14:paraId="305BF0C7" w14:textId="77777777" w:rsidTr="00995986">
        <w:tc>
          <w:tcPr>
            <w:tcW w:w="4962" w:type="dxa"/>
          </w:tcPr>
          <w:p w14:paraId="301C21A5" w14:textId="1F1B632C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Age difference: woman’s age minus husband’s age</w:t>
            </w:r>
          </w:p>
        </w:tc>
        <w:tc>
          <w:tcPr>
            <w:tcW w:w="4054" w:type="dxa"/>
          </w:tcPr>
          <w:p w14:paraId="4243713C" w14:textId="65009208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F60099" w14:paraId="6FF0365A" w14:textId="77777777" w:rsidTr="00995986">
        <w:tc>
          <w:tcPr>
            <w:tcW w:w="4962" w:type="dxa"/>
          </w:tcPr>
          <w:p w14:paraId="5FF9CBC2" w14:textId="2B8CBF1B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Age at first cohabitation</w:t>
            </w:r>
          </w:p>
        </w:tc>
        <w:tc>
          <w:tcPr>
            <w:tcW w:w="4054" w:type="dxa"/>
          </w:tcPr>
          <w:p w14:paraId="0D0ABC8D" w14:textId="61EF371D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F60099" w14:paraId="6CFDD0C4" w14:textId="77777777" w:rsidTr="00995986">
        <w:tc>
          <w:tcPr>
            <w:tcW w:w="4962" w:type="dxa"/>
          </w:tcPr>
          <w:p w14:paraId="44BE8DFF" w14:textId="429782DC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Age of woman at first birth*</w:t>
            </w:r>
          </w:p>
        </w:tc>
        <w:tc>
          <w:tcPr>
            <w:tcW w:w="4054" w:type="dxa"/>
          </w:tcPr>
          <w:p w14:paraId="5D5A51B7" w14:textId="31223731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Years</w:t>
            </w:r>
          </w:p>
        </w:tc>
      </w:tr>
      <w:tr w:rsidR="00995986" w:rsidRPr="00F60099" w14:paraId="7921A57C" w14:textId="77777777" w:rsidTr="00995986">
        <w:tc>
          <w:tcPr>
            <w:tcW w:w="4962" w:type="dxa"/>
          </w:tcPr>
          <w:p w14:paraId="6EAFE3F5" w14:textId="62416C1C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Who usually decides on respondent’s health care</w:t>
            </w:r>
          </w:p>
        </w:tc>
        <w:tc>
          <w:tcPr>
            <w:tcW w:w="4054" w:type="dxa"/>
          </w:tcPr>
          <w:p w14:paraId="6CC9146E" w14:textId="045D23E1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F60099" w14:paraId="3BC737B5" w14:textId="77777777" w:rsidTr="00995986">
        <w:tc>
          <w:tcPr>
            <w:tcW w:w="4962" w:type="dxa"/>
          </w:tcPr>
          <w:p w14:paraId="7F090964" w14:textId="3FC73740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Who usually decides on large household purchases</w:t>
            </w:r>
          </w:p>
        </w:tc>
        <w:tc>
          <w:tcPr>
            <w:tcW w:w="4054" w:type="dxa"/>
          </w:tcPr>
          <w:p w14:paraId="18BA3D1D" w14:textId="302A9315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F60099" w14:paraId="2B1CC9A5" w14:textId="77777777" w:rsidTr="00995986">
        <w:tc>
          <w:tcPr>
            <w:tcW w:w="4962" w:type="dxa"/>
            <w:tcBorders>
              <w:bottom w:val="single" w:sz="4" w:space="0" w:color="auto"/>
            </w:tcBorders>
          </w:tcPr>
          <w:p w14:paraId="72104938" w14:textId="1DA95ADB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Who usually decides on visits to family or relatives</w:t>
            </w:r>
          </w:p>
        </w:tc>
        <w:tc>
          <w:tcPr>
            <w:tcW w:w="4054" w:type="dxa"/>
            <w:tcBorders>
              <w:bottom w:val="single" w:sz="4" w:space="0" w:color="auto"/>
            </w:tcBorders>
          </w:tcPr>
          <w:p w14:paraId="75D5EE1D" w14:textId="6C594E6A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Husband or other alone=–1; joint=0; respondent alone=1</w:t>
            </w:r>
          </w:p>
        </w:tc>
      </w:tr>
      <w:tr w:rsidR="00995986" w:rsidRPr="00F60099" w14:paraId="413CA089" w14:textId="77777777" w:rsidTr="00995986">
        <w:tc>
          <w:tcPr>
            <w:tcW w:w="9016" w:type="dxa"/>
            <w:gridSpan w:val="2"/>
          </w:tcPr>
          <w:p w14:paraId="69231BF3" w14:textId="77777777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* Imputed for women who had not had a child.</w:t>
            </w:r>
          </w:p>
          <w:p w14:paraId="584DF1A8" w14:textId="74A2C1D3" w:rsidR="00995986" w:rsidRPr="00F60099" w:rsidRDefault="00995986" w:rsidP="0099598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Adapted from: </w:t>
            </w:r>
            <w:proofErr w:type="spellStart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Ewerling</w:t>
            </w:r>
            <w:proofErr w:type="spellEnd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 F, Lynch JW, Victora CG, van </w:t>
            </w:r>
            <w:proofErr w:type="spellStart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Eerdewijk</w:t>
            </w:r>
            <w:proofErr w:type="spellEnd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 A, </w:t>
            </w:r>
            <w:proofErr w:type="spellStart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Tyszler</w:t>
            </w:r>
            <w:proofErr w:type="spellEnd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 M, Barros AJD. The SWPER index for women's empowerment in Africa: development and validation of an index based on survey data. Lancet Glob Health. 2017 Sep;5(9):e916-e923. </w:t>
            </w:r>
            <w:proofErr w:type="spellStart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doi</w:t>
            </w:r>
            <w:proofErr w:type="spellEnd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: 10.1016/S2214-109X(17)30292-9. </w:t>
            </w:r>
            <w:proofErr w:type="spellStart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>Epub</w:t>
            </w:r>
            <w:proofErr w:type="spellEnd"/>
            <w:r w:rsidRPr="00F60099">
              <w:rPr>
                <w:rFonts w:ascii="Times New Roman" w:hAnsi="Times New Roman" w:cs="Times New Roman"/>
                <w:sz w:val="20"/>
                <w:szCs w:val="20"/>
              </w:rPr>
              <w:t xml:space="preserve"> 2017 Jul 26. PMID: 28755895; PMCID: PMC5554795. </w:t>
            </w:r>
          </w:p>
        </w:tc>
      </w:tr>
    </w:tbl>
    <w:p w14:paraId="5558774F" w14:textId="48589305" w:rsidR="00204E66" w:rsidRPr="00F60099" w:rsidRDefault="00204E66" w:rsidP="00995986">
      <w:pPr>
        <w:rPr>
          <w:rFonts w:ascii="Times New Roman" w:hAnsi="Times New Roman" w:cs="Times New Roman"/>
          <w:sz w:val="20"/>
          <w:szCs w:val="20"/>
        </w:rPr>
      </w:pPr>
    </w:p>
    <w:p w14:paraId="090D0B4D" w14:textId="77777777" w:rsidR="00204E66" w:rsidRPr="00F60099" w:rsidRDefault="00204E66">
      <w:pPr>
        <w:rPr>
          <w:rFonts w:ascii="Times New Roman" w:hAnsi="Times New Roman" w:cs="Times New Roman"/>
          <w:sz w:val="20"/>
          <w:szCs w:val="20"/>
        </w:rPr>
      </w:pPr>
      <w:r w:rsidRPr="00F60099">
        <w:rPr>
          <w:rFonts w:ascii="Times New Roman" w:hAnsi="Times New Roman" w:cs="Times New Roman"/>
          <w:sz w:val="20"/>
          <w:szCs w:val="20"/>
        </w:rPr>
        <w:br w:type="page"/>
      </w:r>
    </w:p>
    <w:p w14:paraId="2192D090" w14:textId="77777777" w:rsidR="00204E66" w:rsidRPr="00F60099" w:rsidRDefault="00204E66" w:rsidP="00995986">
      <w:pPr>
        <w:rPr>
          <w:rFonts w:ascii="Times New Roman" w:hAnsi="Times New Roman" w:cs="Times New Roman"/>
          <w:sz w:val="20"/>
          <w:szCs w:val="20"/>
        </w:rPr>
        <w:sectPr w:rsidR="00204E66" w:rsidRPr="00F60099" w:rsidSect="00DD195C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D3FEA39" w14:textId="06A4EAB9" w:rsidR="00204E66" w:rsidRPr="00EF2837" w:rsidRDefault="00204E66" w:rsidP="009959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Table S2: Unadjusted odds ratio between domains of women empowerment and mental health outcom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01"/>
        <w:gridCol w:w="2192"/>
        <w:gridCol w:w="849"/>
        <w:gridCol w:w="2192"/>
        <w:gridCol w:w="787"/>
        <w:gridCol w:w="2192"/>
        <w:gridCol w:w="866"/>
        <w:gridCol w:w="2192"/>
        <w:gridCol w:w="787"/>
      </w:tblGrid>
      <w:tr w:rsidR="00F60099" w:rsidRPr="00204E66" w14:paraId="131D3328" w14:textId="77777777" w:rsidTr="00204E66">
        <w:trPr>
          <w:trHeight w:val="300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1786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3CDD3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Symptoms of anxiety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BCE0D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Symptoms of depression</w:t>
            </w:r>
          </w:p>
        </w:tc>
        <w:tc>
          <w:tcPr>
            <w:tcW w:w="109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C9D9D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ny mental health symptoms</w:t>
            </w:r>
          </w:p>
        </w:tc>
        <w:tc>
          <w:tcPr>
            <w:tcW w:w="104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78886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Care seeking</w:t>
            </w:r>
          </w:p>
        </w:tc>
      </w:tr>
      <w:tr w:rsidR="00204E66" w:rsidRPr="00F60099" w14:paraId="3817EBA4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03B0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56FE8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Unadjusted OR 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2F47F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A5E1D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Unadjusted OR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95E4B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4254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Unadjusted OR (95% CI)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47D9D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B57E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Unadjusted OR (95% CI)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8B3A" w14:textId="77777777" w:rsidR="00204E66" w:rsidRPr="00204E66" w:rsidRDefault="00204E66" w:rsidP="00204E6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</w:tr>
      <w:tr w:rsidR="00204E66" w:rsidRPr="00F60099" w14:paraId="44370FEC" w14:textId="77777777" w:rsidTr="00204E66">
        <w:trPr>
          <w:trHeight w:val="300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7B59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Attitude to violence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D3DF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E33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D43D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0A78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7119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AFF9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BF1A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D36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</w:tr>
      <w:tr w:rsidR="00204E66" w:rsidRPr="00F60099" w14:paraId="769A7047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AA8E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F5DE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2E7B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F840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8339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132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B9D3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AAC2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B6A5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42581FE0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23F3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F34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7 (0.59-1.2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F1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47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F233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2 (0.43-1.56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6121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545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045B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8 (0.60-1.29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072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509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271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48 (0.86-2.5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336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157</w:t>
            </w:r>
          </w:p>
        </w:tc>
      </w:tr>
      <w:tr w:rsidR="00204E66" w:rsidRPr="00F60099" w14:paraId="6A438F4B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BB62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F7F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2 (0.57-1.1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FC97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29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D02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6 (0.42-1.39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ED7B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37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6561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5 (0.59-1.22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12BD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367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C74A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51 (0.90-2.5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433C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117</w:t>
            </w:r>
          </w:p>
        </w:tc>
      </w:tr>
      <w:tr w:rsidR="00204E66" w:rsidRPr="00F60099" w14:paraId="07087252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11F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921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F24A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835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0BA7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EC46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21E8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9085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1C46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03599CEF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6718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Social independence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E3BA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804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D4BD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3FA8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E211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7933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6AEF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336C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72BA9275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1D1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7ECC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26E5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F213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5A1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2503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D283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FA7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2307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3F59AB9E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1801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D1B9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4 (0.73-0.9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A90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2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189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2 (0.56-0.92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FE0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10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0095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5 (0.74-0.9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35FE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2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28F6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6 (0.80-1.1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38F9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51</w:t>
            </w:r>
          </w:p>
        </w:tc>
      </w:tr>
      <w:tr w:rsidR="00204E66" w:rsidRPr="00F60099" w14:paraId="4E67EC83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92C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E57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3 (0.53-0.7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2905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86DD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2 (0.47-0.8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9A97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13F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3 (0.53-0.74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2E9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129A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11 (0.92-1.35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6946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277</w:t>
            </w:r>
          </w:p>
        </w:tc>
      </w:tr>
      <w:tr w:rsidR="00204E66" w:rsidRPr="00F60099" w14:paraId="6C7530F6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9472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BED7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2254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D0B5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87CF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FF03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E726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8854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F24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46825E52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4480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Decision-making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BF55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0827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A0A5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B6FC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C7D9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BB2B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43003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29D8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470E13D0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9498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79749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CF6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8238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85AC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F182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48D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C39B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E04E1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204E66" w:rsidRPr="00F60099" w14:paraId="0CD3F905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7D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C94D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3 (0.81-1.08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E7E0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343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557A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4 (0.57-0.94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FEF8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16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56D7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3 (0.80-1.07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5D43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29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FA72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2 (0.85-1.21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9CC6C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58</w:t>
            </w:r>
          </w:p>
        </w:tc>
      </w:tr>
      <w:tr w:rsidR="00204E66" w:rsidRPr="00F60099" w14:paraId="0D2F1906" w14:textId="77777777" w:rsidTr="00204E66">
        <w:trPr>
          <w:trHeight w:val="300"/>
        </w:trPr>
        <w:tc>
          <w:tcPr>
            <w:tcW w:w="7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4E79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67815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65 (1.32-2.06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995B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28B3E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65 (1.17-2.33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48E9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04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BC47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63 (1.31-2.03)</w:t>
            </w:r>
          </w:p>
        </w:tc>
        <w:tc>
          <w:tcPr>
            <w:tcW w:w="3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6E62F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94C4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21 (0.92-1.60)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F0F6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170</w:t>
            </w:r>
          </w:p>
        </w:tc>
      </w:tr>
      <w:tr w:rsidR="00204E66" w:rsidRPr="00F60099" w14:paraId="29019583" w14:textId="77777777" w:rsidTr="00204E66">
        <w:trPr>
          <w:trHeight w:val="300"/>
        </w:trPr>
        <w:tc>
          <w:tcPr>
            <w:tcW w:w="7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A18B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52B5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53E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116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448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C49EA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C3BA0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7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823A4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3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4576" w14:textId="77777777" w:rsidR="00204E66" w:rsidRPr="00204E66" w:rsidRDefault="00204E66" w:rsidP="00204E66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204E66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</w:tr>
    </w:tbl>
    <w:p w14:paraId="42C2C922" w14:textId="5DA5B264" w:rsidR="004D6A65" w:rsidRPr="00F60099" w:rsidRDefault="004D6A65" w:rsidP="00995986">
      <w:pPr>
        <w:rPr>
          <w:rFonts w:ascii="Times New Roman" w:hAnsi="Times New Roman" w:cs="Times New Roman"/>
          <w:sz w:val="20"/>
          <w:szCs w:val="20"/>
        </w:rPr>
      </w:pPr>
    </w:p>
    <w:p w14:paraId="38B99C44" w14:textId="77777777" w:rsidR="004D6A65" w:rsidRPr="00F60099" w:rsidRDefault="004D6A65">
      <w:pPr>
        <w:rPr>
          <w:rFonts w:ascii="Times New Roman" w:hAnsi="Times New Roman" w:cs="Times New Roman"/>
          <w:sz w:val="20"/>
          <w:szCs w:val="20"/>
        </w:rPr>
      </w:pPr>
      <w:r w:rsidRPr="00F60099">
        <w:rPr>
          <w:rFonts w:ascii="Times New Roman" w:hAnsi="Times New Roman" w:cs="Times New Roman"/>
          <w:sz w:val="20"/>
          <w:szCs w:val="20"/>
        </w:rPr>
        <w:br w:type="page"/>
      </w:r>
    </w:p>
    <w:p w14:paraId="35717BC3" w14:textId="4FE34060" w:rsidR="00204E66" w:rsidRPr="00F60099" w:rsidRDefault="004D6A65" w:rsidP="0099598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F60099">
        <w:rPr>
          <w:rFonts w:ascii="Times New Roman" w:hAnsi="Times New Roman" w:cs="Times New Roman"/>
          <w:b/>
          <w:bCs/>
          <w:sz w:val="20"/>
          <w:szCs w:val="20"/>
        </w:rPr>
        <w:lastRenderedPageBreak/>
        <w:t>Table S</w:t>
      </w:r>
      <w:r w:rsidRPr="00F60099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F60099">
        <w:rPr>
          <w:rFonts w:ascii="Times New Roman" w:hAnsi="Times New Roman" w:cs="Times New Roman"/>
          <w:b/>
          <w:bCs/>
          <w:sz w:val="20"/>
          <w:szCs w:val="20"/>
        </w:rPr>
        <w:t xml:space="preserve">: </w:t>
      </w:r>
      <w:r w:rsidRPr="00F60099">
        <w:rPr>
          <w:rFonts w:ascii="Times New Roman" w:hAnsi="Times New Roman" w:cs="Times New Roman"/>
          <w:b/>
          <w:bCs/>
          <w:sz w:val="20"/>
          <w:szCs w:val="20"/>
        </w:rPr>
        <w:t>A</w:t>
      </w:r>
      <w:r w:rsidRPr="00F60099">
        <w:rPr>
          <w:rFonts w:ascii="Times New Roman" w:hAnsi="Times New Roman" w:cs="Times New Roman"/>
          <w:b/>
          <w:bCs/>
          <w:sz w:val="20"/>
          <w:szCs w:val="20"/>
        </w:rPr>
        <w:t xml:space="preserve">djusted odds ratio between domains of women empowerment and mental health outcomes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050"/>
        <w:gridCol w:w="2002"/>
        <w:gridCol w:w="1049"/>
        <w:gridCol w:w="2002"/>
        <w:gridCol w:w="901"/>
        <w:gridCol w:w="2002"/>
        <w:gridCol w:w="1049"/>
        <w:gridCol w:w="2002"/>
        <w:gridCol w:w="901"/>
      </w:tblGrid>
      <w:tr w:rsidR="004D6A65" w:rsidRPr="004D6A65" w14:paraId="3569CBB5" w14:textId="77777777" w:rsidTr="004D6A65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6593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F3C4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Symptoms of anxiety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7D0B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Symptoms of depression</w:t>
            </w:r>
          </w:p>
        </w:tc>
        <w:tc>
          <w:tcPr>
            <w:tcW w:w="1087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FCD8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ny mental health symptoms</w:t>
            </w:r>
          </w:p>
        </w:tc>
        <w:tc>
          <w:tcPr>
            <w:tcW w:w="1034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6A8E3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Care seeking</w:t>
            </w:r>
          </w:p>
        </w:tc>
      </w:tr>
      <w:tr w:rsidR="004D6A65" w:rsidRPr="00F60099" w14:paraId="6ECA5DA5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89DE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 xml:space="preserve"> 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1EEE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djusted OR (95% CI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27325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80E62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djusted OR (95% CI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CAB6F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96F09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djusted OR (95% CI)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55819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1C141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Adjusted OR (95% CI)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8BFD" w14:textId="77777777" w:rsidR="004D6A65" w:rsidRPr="004D6A65" w:rsidRDefault="004D6A65" w:rsidP="004D6A6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AU" w:eastAsia="en-AU"/>
                <w14:ligatures w14:val="none"/>
              </w:rPr>
              <w:t>p-value</w:t>
            </w:r>
          </w:p>
        </w:tc>
      </w:tr>
      <w:tr w:rsidR="004D6A65" w:rsidRPr="00F60099" w14:paraId="3E53A297" w14:textId="77777777" w:rsidTr="004D6A65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782F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Attitude to violence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9347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DE20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7CC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4E45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9DBD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2A97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0B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580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</w:tr>
      <w:tr w:rsidR="004D6A65" w:rsidRPr="00F60099" w14:paraId="2DB21091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14E7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C6D1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121B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6F23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83E6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E648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4A0D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A146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D2F7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18ED799B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2509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A500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2 (0.62-1.36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CE59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65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0FC3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5 (0.44-1.6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9B24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22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A6E1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3 (0.63-1.3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7E7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2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561D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38 (0.80-2.3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8003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245</w:t>
            </w:r>
          </w:p>
        </w:tc>
      </w:tr>
      <w:tr w:rsidR="004D6A65" w:rsidRPr="00F60099" w14:paraId="3603DF24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EDC3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2161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1 (0.63-1.3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9B5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0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41FC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4 (0.46-1.5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32B3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57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CEF3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4 (0.65-1.35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1C07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27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3508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44 (0.85-2.4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94188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170</w:t>
            </w:r>
          </w:p>
        </w:tc>
      </w:tr>
      <w:tr w:rsidR="004D6A65" w:rsidRPr="00F60099" w14:paraId="2F56C63E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2EA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EE748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B7F7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6991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B76B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649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E808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817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6CF2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52655965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00AA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Social independence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538C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062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FA8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10B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D35A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15D2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0890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7B4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5740C269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34D7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671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EA28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F284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A28C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C32F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BF63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5BB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51E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55C2019B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0D4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D8CE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6 (0.74-1.0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241A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4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43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2 (0.56-0.9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07626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1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168A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7 (0.75-1.01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524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60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6EFD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4 (0.78-1.13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C213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504</w:t>
            </w:r>
          </w:p>
        </w:tc>
      </w:tr>
      <w:tr w:rsidR="004D6A65" w:rsidRPr="00F60099" w14:paraId="41622369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88F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7A75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8 (0.57-0.8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BFAF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C1D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9 (0.50-0.94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6801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19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BB96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69 (0.58-0.82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5A61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FD1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3 (0.83-1.27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9710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804</w:t>
            </w:r>
          </w:p>
        </w:tc>
      </w:tr>
      <w:tr w:rsidR="004D6A65" w:rsidRPr="00F60099" w14:paraId="75B75AD0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5556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22B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65EA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972F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C998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303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0CE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F4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ED89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43197281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3CE7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Decision-making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145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DDF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4311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CA86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48DB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B43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7D1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B0A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3A91F0F0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A854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Low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8848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2348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5B29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1811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1D2E1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3C9D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24D17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0 (Ref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42FF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</w:p>
        </w:tc>
      </w:tr>
      <w:tr w:rsidR="004D6A65" w:rsidRPr="00F60099" w14:paraId="69D48978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4F843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Medium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EA5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3 (0.80-1.0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F212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358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1104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77 (0.59-0.9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1883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44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4786F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93 (0.80-1.0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FFD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333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063F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07 (0.89-1.29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4B7B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458</w:t>
            </w:r>
          </w:p>
        </w:tc>
      </w:tr>
      <w:tr w:rsidR="004D6A65" w:rsidRPr="00F60099" w14:paraId="3E3CFCD4" w14:textId="77777777" w:rsidTr="004D6A65">
        <w:trPr>
          <w:trHeight w:val="300"/>
        </w:trPr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AADF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High empowerment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1A43E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67 (1.33-2.10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6B67D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3BCB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80 (1.26-2.58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A9FA0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AA859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66 (1.32-2.08)</w:t>
            </w:r>
          </w:p>
        </w:tc>
        <w:tc>
          <w:tcPr>
            <w:tcW w:w="3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356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&lt;0.001</w:t>
            </w:r>
          </w:p>
        </w:tc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2667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1.28 (0.96-1.71)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0D58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0.090</w:t>
            </w:r>
          </w:p>
        </w:tc>
      </w:tr>
      <w:tr w:rsidR="004D6A65" w:rsidRPr="00F60099" w14:paraId="60E05347" w14:textId="77777777" w:rsidTr="004D6A65">
        <w:trPr>
          <w:trHeight w:val="300"/>
        </w:trPr>
        <w:tc>
          <w:tcPr>
            <w:tcW w:w="75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C27DC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EA68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563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9A1C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FCD3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CDB5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A36ABA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6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3078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A4FB2" w14:textId="77777777" w:rsidR="004D6A65" w:rsidRPr="004D6A65" w:rsidRDefault="004D6A65" w:rsidP="004D6A65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</w:pPr>
            <w:r w:rsidRPr="004D6A65">
              <w:rPr>
                <w:rFonts w:ascii="Times New Roman" w:eastAsia="Times New Roman" w:hAnsi="Times New Roman" w:cs="Times New Roman"/>
                <w:sz w:val="18"/>
                <w:szCs w:val="18"/>
                <w:lang w:val="en-AU" w:eastAsia="en-AU"/>
                <w14:ligatures w14:val="none"/>
              </w:rPr>
              <w:t> </w:t>
            </w:r>
          </w:p>
        </w:tc>
      </w:tr>
    </w:tbl>
    <w:p w14:paraId="53540AA2" w14:textId="77777777" w:rsidR="004D6A65" w:rsidRPr="00F60099" w:rsidRDefault="004D6A65" w:rsidP="00995986">
      <w:pPr>
        <w:rPr>
          <w:rFonts w:ascii="Times New Roman" w:hAnsi="Times New Roman" w:cs="Times New Roman"/>
          <w:sz w:val="20"/>
          <w:szCs w:val="20"/>
        </w:rPr>
      </w:pPr>
    </w:p>
    <w:sectPr w:rsidR="004D6A65" w:rsidRPr="00F60099" w:rsidSect="00204E66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222C02"/>
    <w:multiLevelType w:val="hybridMultilevel"/>
    <w:tmpl w:val="713A5774"/>
    <w:lvl w:ilvl="0" w:tplc="473AF780">
      <w:start w:val="2016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91771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5986"/>
    <w:rsid w:val="00204E66"/>
    <w:rsid w:val="003D79CB"/>
    <w:rsid w:val="004D6A65"/>
    <w:rsid w:val="0085189E"/>
    <w:rsid w:val="008D40EC"/>
    <w:rsid w:val="00995986"/>
    <w:rsid w:val="00DD195C"/>
    <w:rsid w:val="00E25C43"/>
    <w:rsid w:val="00EF2837"/>
    <w:rsid w:val="00F60099"/>
    <w:rsid w:val="00FB21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42DE64"/>
  <w15:chartTrackingRefBased/>
  <w15:docId w15:val="{128BD6C0-4F67-46E0-B068-467FEDA5A3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959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59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0142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1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666</Words>
  <Characters>3799</Characters>
  <Application>Microsoft Office Word</Application>
  <DocSecurity>0</DocSecurity>
  <Lines>31</Lines>
  <Paragraphs>8</Paragraphs>
  <ScaleCrop>false</ScaleCrop>
  <Company/>
  <LinksUpToDate>false</LinksUpToDate>
  <CharactersWithSpaces>4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Shajedur Rahman Shawon</dc:creator>
  <cp:keywords/>
  <dc:description/>
  <cp:lastModifiedBy>Md Shajedur Rahman Shawon</cp:lastModifiedBy>
  <cp:revision>8</cp:revision>
  <dcterms:created xsi:type="dcterms:W3CDTF">2023-07-19T01:50:00Z</dcterms:created>
  <dcterms:modified xsi:type="dcterms:W3CDTF">2023-10-10T04:47:00Z</dcterms:modified>
</cp:coreProperties>
</file>